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825B" w14:textId="564E3385" w:rsidR="00045C66" w:rsidRDefault="006B0E2E" w:rsidP="00D16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1CBD">
        <w:rPr>
          <w:rFonts w:ascii="Times New Roman" w:hAnsi="Times New Roman" w:cs="Times New Roman"/>
          <w:b/>
          <w:sz w:val="24"/>
          <w:szCs w:val="24"/>
        </w:rPr>
        <w:t>5</w:t>
      </w:r>
      <w:r w:rsidR="00045C66" w:rsidRPr="003039D3">
        <w:rPr>
          <w:rFonts w:ascii="Times New Roman" w:hAnsi="Times New Roman" w:cs="Times New Roman"/>
          <w:b/>
          <w:sz w:val="24"/>
          <w:szCs w:val="24"/>
        </w:rPr>
        <w:t>S</w:t>
      </w:r>
      <w:r w:rsidR="00045C66">
        <w:rPr>
          <w:rFonts w:ascii="Times New Roman" w:hAnsi="Times New Roman" w:cs="Times New Roman"/>
          <w:sz w:val="24"/>
          <w:szCs w:val="24"/>
        </w:rPr>
        <w:t xml:space="preserve">.  </w:t>
      </w:r>
      <w:r w:rsidR="00192F0C">
        <w:rPr>
          <w:rFonts w:ascii="Times New Roman" w:hAnsi="Times New Roman" w:cs="Times New Roman"/>
          <w:sz w:val="24"/>
          <w:szCs w:val="24"/>
        </w:rPr>
        <w:t xml:space="preserve">Supplementary details about the </w:t>
      </w:r>
      <w:r w:rsidR="00192F0C">
        <w:rPr>
          <w:rFonts w:ascii="Times New Roman" w:hAnsi="Times New Roman" w:cs="Times New Roman"/>
          <w:bCs/>
          <w:sz w:val="24"/>
          <w:szCs w:val="24"/>
        </w:rPr>
        <w:t>results of the multiclass random forest classifier</w:t>
      </w:r>
    </w:p>
    <w:p w14:paraId="5B7371EB" w14:textId="106A07A6" w:rsidR="00D75165" w:rsidRPr="00D161A4" w:rsidRDefault="00192F0C" w:rsidP="00D161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161A4">
        <w:rPr>
          <w:rFonts w:ascii="Times New Roman" w:hAnsi="Times New Roman" w:cs="Times New Roman"/>
          <w:sz w:val="24"/>
          <w:szCs w:val="24"/>
        </w:rPr>
        <w:t xml:space="preserve">In classification problems, accuracy indicates the number of correct predictions made by the model over all predictions made (with a range of 0 to 1), and kappa indicates the extent to which the prediction agrees with the actual value beyond what would be expected based on chance alone (with a range of -1 to +1). </w:t>
      </w:r>
    </w:p>
    <w:p w14:paraId="63D95207" w14:textId="5649FDCB" w:rsidR="00192F0C" w:rsidRPr="00D161A4" w:rsidRDefault="00192F0C" w:rsidP="00D161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161A4">
        <w:rPr>
          <w:rFonts w:ascii="Times New Roman" w:hAnsi="Times New Roman" w:cs="Times New Roman"/>
          <w:sz w:val="24"/>
          <w:szCs w:val="24"/>
        </w:rPr>
        <w:t>In brief, 10-fold cross-validation partitions the original training set into 10 equal size subsamples. Of the 10 subsamples, a single subsample is retained as the validation data for testing the prediction model, and the remaining 9 subsamples are used as training data. The cross-validation process is then repeated 10 times, with each of the 10 subsamples used exactly once as the validation data. The 10 results can then be averaged to produce a single estimation.</w:t>
      </w:r>
    </w:p>
    <w:p w14:paraId="56F6A812" w14:textId="0BF1110C" w:rsidR="00192F0C" w:rsidRPr="00D161A4" w:rsidRDefault="00192F0C" w:rsidP="00D161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161A4">
        <w:rPr>
          <w:rFonts w:ascii="Times New Roman" w:hAnsi="Times New Roman" w:cs="Times New Roman"/>
          <w:sz w:val="24"/>
          <w:szCs w:val="24"/>
        </w:rPr>
        <w:t xml:space="preserve">While the classification was not perfect, our trained random forest classifier represented an important advancement from previous efforts. In a study most similar to ours, </w:t>
      </w:r>
      <w:proofErr w:type="spellStart"/>
      <w:r w:rsidRPr="00D161A4">
        <w:rPr>
          <w:rFonts w:ascii="Times New Roman" w:hAnsi="Times New Roman" w:cs="Times New Roman"/>
          <w:sz w:val="24"/>
          <w:szCs w:val="24"/>
        </w:rPr>
        <w:t>Tiry</w:t>
      </w:r>
      <w:proofErr w:type="spellEnd"/>
      <w:r w:rsidRPr="00D161A4">
        <w:rPr>
          <w:rFonts w:ascii="Times New Roman" w:hAnsi="Times New Roman" w:cs="Times New Roman"/>
          <w:sz w:val="24"/>
          <w:szCs w:val="24"/>
        </w:rPr>
        <w:t xml:space="preserve"> and colleagues (2019) achieved a 72% accuracy of classifying tweets from U.S. police departments and did not report by-class accuracy. See </w:t>
      </w:r>
      <w:hyperlink r:id="rId7" w:history="1">
        <w:r w:rsidRPr="00D161A4">
          <w:rPr>
            <w:rStyle w:val="Hyperlink"/>
            <w:rFonts w:ascii="Times New Roman" w:hAnsi="Times New Roman" w:cs="Times New Roman"/>
            <w:sz w:val="24"/>
            <w:szCs w:val="24"/>
          </w:rPr>
          <w:t>https://www.urban.org/sites/default/files/publication/99786/social_media_guidebook_for_law_enforcement_agencies_0.pdf</w:t>
        </w:r>
      </w:hyperlink>
      <w:r w:rsidRPr="00D161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5AF5AE" w14:textId="77777777" w:rsidR="00D75165" w:rsidRPr="00350C17" w:rsidRDefault="00D75165">
      <w:pPr>
        <w:rPr>
          <w:rFonts w:ascii="Times New Roman" w:hAnsi="Times New Roman" w:cs="Times New Roman"/>
          <w:sz w:val="24"/>
          <w:szCs w:val="24"/>
        </w:rPr>
      </w:pPr>
    </w:p>
    <w:sectPr w:rsidR="00D75165" w:rsidRPr="00350C1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6D5D9" w14:textId="77777777" w:rsidR="001970A9" w:rsidRDefault="001970A9" w:rsidP="00810DFB">
      <w:pPr>
        <w:spacing w:after="0" w:line="240" w:lineRule="auto"/>
      </w:pPr>
      <w:r>
        <w:separator/>
      </w:r>
    </w:p>
  </w:endnote>
  <w:endnote w:type="continuationSeparator" w:id="0">
    <w:p w14:paraId="3DD89CC8" w14:textId="77777777" w:rsidR="001970A9" w:rsidRDefault="001970A9" w:rsidP="0081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AE7E1" w14:textId="77777777" w:rsidR="001970A9" w:rsidRDefault="001970A9" w:rsidP="00810DFB">
      <w:pPr>
        <w:spacing w:after="0" w:line="240" w:lineRule="auto"/>
      </w:pPr>
      <w:r>
        <w:separator/>
      </w:r>
    </w:p>
  </w:footnote>
  <w:footnote w:type="continuationSeparator" w:id="0">
    <w:p w14:paraId="1E0F0433" w14:textId="77777777" w:rsidR="001970A9" w:rsidRDefault="001970A9" w:rsidP="00810D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57F7E" w14:textId="47800E56" w:rsidR="00094D8E" w:rsidRPr="00094D8E" w:rsidRDefault="00094D8E">
    <w:pPr>
      <w:pStyle w:val="Header"/>
      <w:rPr>
        <w:rFonts w:ascii="Times New Roman" w:hAnsi="Times New Roman" w:cs="Times New Roman"/>
      </w:rPr>
    </w:pPr>
    <w:r w:rsidRPr="00094D8E">
      <w:rPr>
        <w:rFonts w:ascii="Times New Roman" w:hAnsi="Times New Roman" w:cs="Times New Roman"/>
      </w:rPr>
      <w:t>Support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B74EE"/>
    <w:multiLevelType w:val="hybridMultilevel"/>
    <w:tmpl w:val="1E680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9542FB"/>
    <w:multiLevelType w:val="hybridMultilevel"/>
    <w:tmpl w:val="A8E87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65B0E"/>
    <w:multiLevelType w:val="hybridMultilevel"/>
    <w:tmpl w:val="5476B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93031">
    <w:abstractNumId w:val="2"/>
  </w:num>
  <w:num w:numId="2" w16cid:durableId="1673600575">
    <w:abstractNumId w:val="0"/>
  </w:num>
  <w:num w:numId="3" w16cid:durableId="141119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F7F"/>
    <w:rsid w:val="0000419B"/>
    <w:rsid w:val="00045C66"/>
    <w:rsid w:val="00094D8E"/>
    <w:rsid w:val="000A7F7F"/>
    <w:rsid w:val="000F6F85"/>
    <w:rsid w:val="00137859"/>
    <w:rsid w:val="00192F0C"/>
    <w:rsid w:val="001970A9"/>
    <w:rsid w:val="001D3884"/>
    <w:rsid w:val="001E4BEB"/>
    <w:rsid w:val="001E4DBF"/>
    <w:rsid w:val="00200B53"/>
    <w:rsid w:val="002012AC"/>
    <w:rsid w:val="00204338"/>
    <w:rsid w:val="00235BB0"/>
    <w:rsid w:val="003039D3"/>
    <w:rsid w:val="0031515F"/>
    <w:rsid w:val="00316939"/>
    <w:rsid w:val="00320249"/>
    <w:rsid w:val="003451CB"/>
    <w:rsid w:val="00350C17"/>
    <w:rsid w:val="003D3E16"/>
    <w:rsid w:val="00417B49"/>
    <w:rsid w:val="00432DBF"/>
    <w:rsid w:val="004C2E9F"/>
    <w:rsid w:val="004F54B9"/>
    <w:rsid w:val="0055491B"/>
    <w:rsid w:val="0057192E"/>
    <w:rsid w:val="005853AF"/>
    <w:rsid w:val="00673221"/>
    <w:rsid w:val="00686B35"/>
    <w:rsid w:val="0069560F"/>
    <w:rsid w:val="006B0E2E"/>
    <w:rsid w:val="00715F7D"/>
    <w:rsid w:val="00766ACE"/>
    <w:rsid w:val="007E330B"/>
    <w:rsid w:val="0080049E"/>
    <w:rsid w:val="00810DFB"/>
    <w:rsid w:val="00814403"/>
    <w:rsid w:val="00824556"/>
    <w:rsid w:val="00835AC2"/>
    <w:rsid w:val="009330A6"/>
    <w:rsid w:val="00944094"/>
    <w:rsid w:val="00986F8B"/>
    <w:rsid w:val="009B1DD9"/>
    <w:rsid w:val="009D1A67"/>
    <w:rsid w:val="009D75A3"/>
    <w:rsid w:val="009E1CBD"/>
    <w:rsid w:val="00AD3F61"/>
    <w:rsid w:val="00AF4872"/>
    <w:rsid w:val="00BB5AF7"/>
    <w:rsid w:val="00BB659F"/>
    <w:rsid w:val="00BD052E"/>
    <w:rsid w:val="00C156D6"/>
    <w:rsid w:val="00C67B77"/>
    <w:rsid w:val="00CA6CFC"/>
    <w:rsid w:val="00D0045B"/>
    <w:rsid w:val="00D161A4"/>
    <w:rsid w:val="00D3076B"/>
    <w:rsid w:val="00D70E93"/>
    <w:rsid w:val="00D75165"/>
    <w:rsid w:val="00DF735E"/>
    <w:rsid w:val="00E17BEF"/>
    <w:rsid w:val="00E3383C"/>
    <w:rsid w:val="00E65A5B"/>
    <w:rsid w:val="00F145D7"/>
    <w:rsid w:val="00F63894"/>
    <w:rsid w:val="00F664EF"/>
    <w:rsid w:val="00F7762B"/>
    <w:rsid w:val="00FC7764"/>
    <w:rsid w:val="00FD5E32"/>
    <w:rsid w:val="00FE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3B272"/>
  <w15:chartTrackingRefBased/>
  <w15:docId w15:val="{0891656E-F5E8-4E86-8F1C-36FB4219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62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10D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D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0D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51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D8E"/>
  </w:style>
  <w:style w:type="paragraph" w:styleId="Footer">
    <w:name w:val="footer"/>
    <w:basedOn w:val="Normal"/>
    <w:link w:val="FooterChar"/>
    <w:uiPriority w:val="99"/>
    <w:unhideWhenUsed/>
    <w:rsid w:val="0009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D8E"/>
  </w:style>
  <w:style w:type="character" w:styleId="UnresolvedMention">
    <w:name w:val="Unresolved Mention"/>
    <w:basedOn w:val="DefaultParagraphFont"/>
    <w:uiPriority w:val="99"/>
    <w:semiHidden/>
    <w:unhideWhenUsed/>
    <w:rsid w:val="00350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urban.org/sites/default/files/publication/99786/social_media_guidebook_for_law_enforcement_agencies_0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i Dong</dc:creator>
  <cp:keywords/>
  <dc:description/>
  <cp:lastModifiedBy>Beidi Dong</cp:lastModifiedBy>
  <cp:revision>58</cp:revision>
  <dcterms:created xsi:type="dcterms:W3CDTF">2021-12-07T17:51:00Z</dcterms:created>
  <dcterms:modified xsi:type="dcterms:W3CDTF">2022-07-03T16:34:00Z</dcterms:modified>
</cp:coreProperties>
</file>